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2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1. </w:t>
      </w:r>
      <w:r>
        <w:rPr>
          <w:rFonts w:cs="Times New Roman" w:ascii="Times New Roman" w:hAnsi="Times New Roman"/>
          <w:b/>
          <w:sz w:val="28"/>
          <w:szCs w:val="28"/>
        </w:rPr>
        <w:t xml:space="preserve">Primers </w:t>
      </w:r>
      <w:r>
        <w:rPr>
          <w:rFonts w:cs="Times New Roman" w:ascii="Times New Roman" w:hAnsi="Times New Roman"/>
          <w:b/>
          <w:sz w:val="28"/>
          <w:szCs w:val="28"/>
        </w:rPr>
        <w:t>used for quantitative real-time PCR analysi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4394"/>
        <w:gridCol w:w="2347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8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Sequences of primer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m (°C)</w:t>
            </w:r>
          </w:p>
        </w:tc>
      </w:tr>
      <w:tr>
        <w:trPr>
          <w:trHeight w:val="444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FA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'-AACCAGACTTCTACTGCGATTC</w:t>
            </w:r>
          </w:p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'-TCAACAACCATAGGCGATTT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Srebp-1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CAGAGCCGTGGTGAGAAGC</w:t>
            </w:r>
          </w:p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GCAAGAAGCGGATGTAGTCG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PPARγ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TAGAACCTGCATCTCCACC</w:t>
            </w:r>
          </w:p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CACAGACTCGGCACTCAAT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Occlud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TTTCCTTAGGCGACAGCG</w:t>
            </w:r>
          </w:p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CCATCTTTCTTCGGGTTT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ZO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TGCCTCGAACCTCTACTC</w:t>
            </w:r>
          </w:p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GTGGTGGAACTTGCTCAT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>
          <w:trHeight w:val="7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8"/>
              </w:rPr>
              <w:t>β-act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CTGTGCCCATCTACGAGGGCTAT</w:t>
            </w:r>
          </w:p>
          <w:p>
            <w:pPr>
              <w:pStyle w:val="Style15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5'-</w:t>
            </w:r>
            <w:r>
              <w:rPr>
                <w:rFonts w:cs="Times New Roman" w:ascii="Times New Roman" w:hAnsi="Times New Roman"/>
                <w:sz w:val="20"/>
                <w:szCs w:val="28"/>
              </w:rPr>
              <w:t>TTTGATGTCACGCACGATTTCC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480" w:before="28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4:08:00Z</dcterms:created>
  <dc:creator>Chenlei</dc:creator>
  <dc:description/>
  <cp:keywords/>
  <dc:language>en-US</dc:language>
  <cp:lastModifiedBy>陈 磊</cp:lastModifiedBy>
  <dcterms:modified xsi:type="dcterms:W3CDTF">2019-11-28T07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